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E3E2F" w14:textId="77777777" w:rsidR="00DF2469" w:rsidRPr="00DF2469" w:rsidRDefault="00DF2469" w:rsidP="00DF2469">
      <w:pPr>
        <w:bidi w:val="0"/>
        <w:rPr>
          <w:b/>
          <w:bCs/>
          <w:sz w:val="28"/>
          <w:szCs w:val="28"/>
        </w:rPr>
      </w:pPr>
      <w:r w:rsidRPr="00DF2469">
        <w:rPr>
          <w:b/>
          <w:bCs/>
          <w:sz w:val="28"/>
          <w:szCs w:val="28"/>
        </w:rPr>
        <w:t>Questionnaire of physician and clinic characteristics</w:t>
      </w:r>
    </w:p>
    <w:p w14:paraId="64F476AD" w14:textId="33DEDDB2" w:rsidR="00DF2469" w:rsidRPr="00603373" w:rsidRDefault="00DF2469" w:rsidP="0066244C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ab/>
        <w:t>1.</w:t>
      </w:r>
      <w:r w:rsidRPr="00603373">
        <w:rPr>
          <w:sz w:val="28"/>
          <w:szCs w:val="28"/>
        </w:rPr>
        <w:tab/>
        <w:t xml:space="preserve">Name (the questionnaire </w:t>
      </w:r>
      <w:r w:rsidR="005557EA" w:rsidRPr="00603373">
        <w:rPr>
          <w:sz w:val="28"/>
          <w:szCs w:val="28"/>
        </w:rPr>
        <w:t>was not</w:t>
      </w:r>
      <w:r w:rsidRPr="00603373">
        <w:rPr>
          <w:sz w:val="28"/>
          <w:szCs w:val="28"/>
        </w:rPr>
        <w:t xml:space="preserve"> anonymous as it </w:t>
      </w:r>
      <w:r w:rsidR="005557EA" w:rsidRPr="00603373">
        <w:rPr>
          <w:sz w:val="28"/>
          <w:szCs w:val="28"/>
        </w:rPr>
        <w:t>was later</w:t>
      </w:r>
      <w:r w:rsidRPr="00603373">
        <w:rPr>
          <w:sz w:val="28"/>
          <w:szCs w:val="28"/>
        </w:rPr>
        <w:t xml:space="preserve"> </w:t>
      </w:r>
      <w:r w:rsidR="005557EA" w:rsidRPr="00603373">
        <w:rPr>
          <w:sz w:val="28"/>
          <w:szCs w:val="28"/>
        </w:rPr>
        <w:t xml:space="preserve">linked </w:t>
      </w:r>
      <w:r w:rsidRPr="00603373">
        <w:rPr>
          <w:sz w:val="28"/>
          <w:szCs w:val="28"/>
        </w:rPr>
        <w:t>with visits information)</w:t>
      </w:r>
    </w:p>
    <w:p w14:paraId="1179B061" w14:textId="77777777" w:rsidR="00DF2469" w:rsidRPr="00603373" w:rsidRDefault="00DF2469" w:rsidP="00DF2469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ab/>
        <w:t>2.</w:t>
      </w:r>
      <w:r w:rsidRPr="00603373">
        <w:rPr>
          <w:sz w:val="28"/>
          <w:szCs w:val="28"/>
        </w:rPr>
        <w:tab/>
        <w:t>Gender</w:t>
      </w:r>
    </w:p>
    <w:p w14:paraId="04703170" w14:textId="77777777" w:rsidR="00DF2469" w:rsidRPr="00603373" w:rsidRDefault="00DF2469" w:rsidP="00DF2469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ab/>
        <w:t>3.</w:t>
      </w:r>
      <w:r w:rsidRPr="00603373">
        <w:rPr>
          <w:sz w:val="28"/>
          <w:szCs w:val="28"/>
        </w:rPr>
        <w:tab/>
        <w:t>Seniority as a physician (years since beginning residency/specialization training)</w:t>
      </w:r>
    </w:p>
    <w:p w14:paraId="5F255201" w14:textId="77777777" w:rsidR="00DF2469" w:rsidRPr="00603373" w:rsidRDefault="00DF2469" w:rsidP="00DF2469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ab/>
        <w:t>4.</w:t>
      </w:r>
      <w:r w:rsidRPr="00603373">
        <w:rPr>
          <w:sz w:val="28"/>
          <w:szCs w:val="28"/>
        </w:rPr>
        <w:tab/>
        <w:t>Clinic locale - urban/rural/mixed</w:t>
      </w:r>
    </w:p>
    <w:p w14:paraId="35C7D2AC" w14:textId="60AB7339" w:rsidR="00DF2469" w:rsidRPr="00603373" w:rsidRDefault="00DF2469" w:rsidP="00DF2469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ab/>
        <w:t>5.</w:t>
      </w:r>
      <w:r w:rsidRPr="00603373">
        <w:rPr>
          <w:sz w:val="28"/>
          <w:szCs w:val="28"/>
        </w:rPr>
        <w:tab/>
        <w:t xml:space="preserve">Employment format at the primary care clinic - salaried/ </w:t>
      </w:r>
      <w:r w:rsidR="00603373" w:rsidRPr="00603373">
        <w:rPr>
          <w:sz w:val="28"/>
          <w:szCs w:val="28"/>
        </w:rPr>
        <w:t>self-employed</w:t>
      </w:r>
      <w:r w:rsidRPr="00603373">
        <w:rPr>
          <w:sz w:val="28"/>
          <w:szCs w:val="28"/>
        </w:rPr>
        <w:t xml:space="preserve">/ </w:t>
      </w:r>
      <w:r w:rsidR="00603373" w:rsidRPr="00603373">
        <w:rPr>
          <w:sz w:val="28"/>
          <w:szCs w:val="28"/>
        </w:rPr>
        <w:t>self-employed</w:t>
      </w:r>
      <w:r w:rsidRPr="00603373">
        <w:rPr>
          <w:sz w:val="28"/>
          <w:szCs w:val="28"/>
        </w:rPr>
        <w:t xml:space="preserve"> in a group practice </w:t>
      </w:r>
    </w:p>
    <w:p w14:paraId="4DE9CFF3" w14:textId="77777777" w:rsidR="00DF2469" w:rsidRPr="00603373" w:rsidRDefault="00DF2469" w:rsidP="00DF2469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ab/>
        <w:t>6.</w:t>
      </w:r>
      <w:r w:rsidRPr="00603373">
        <w:rPr>
          <w:sz w:val="28"/>
          <w:szCs w:val="28"/>
        </w:rPr>
        <w:tab/>
        <w:t xml:space="preserve">How many physicians work together at your </w:t>
      </w:r>
      <w:r w:rsidR="0084328A" w:rsidRPr="00603373">
        <w:rPr>
          <w:sz w:val="28"/>
          <w:szCs w:val="28"/>
        </w:rPr>
        <w:t>clinic?</w:t>
      </w:r>
      <w:r w:rsidRPr="00603373">
        <w:rPr>
          <w:sz w:val="28"/>
          <w:szCs w:val="28"/>
        </w:rPr>
        <w:t xml:space="preserve"> </w:t>
      </w:r>
    </w:p>
    <w:p w14:paraId="1DDB7159" w14:textId="0B769A02" w:rsidR="00DF2469" w:rsidRPr="00603373" w:rsidRDefault="00DF2469" w:rsidP="0084328A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ab/>
        <w:t>7.</w:t>
      </w:r>
      <w:r w:rsidRPr="00603373">
        <w:rPr>
          <w:sz w:val="28"/>
          <w:szCs w:val="28"/>
        </w:rPr>
        <w:tab/>
        <w:t>Does your clinic employ a secretary yes/no                                   Nurse yes/</w:t>
      </w:r>
      <w:proofErr w:type="gramStart"/>
      <w:r w:rsidRPr="00603373">
        <w:rPr>
          <w:sz w:val="28"/>
          <w:szCs w:val="28"/>
        </w:rPr>
        <w:t>no</w:t>
      </w:r>
      <w:r w:rsidR="005557EA" w:rsidRPr="00603373">
        <w:rPr>
          <w:sz w:val="28"/>
          <w:szCs w:val="28"/>
        </w:rPr>
        <w:t>,</w:t>
      </w:r>
      <w:r w:rsidRPr="00603373">
        <w:rPr>
          <w:sz w:val="28"/>
          <w:szCs w:val="28"/>
        </w:rPr>
        <w:t xml:space="preserve">  Physician</w:t>
      </w:r>
      <w:proofErr w:type="gramEnd"/>
      <w:r w:rsidRPr="00603373">
        <w:rPr>
          <w:sz w:val="28"/>
          <w:szCs w:val="28"/>
        </w:rPr>
        <w:t xml:space="preserve"> </w:t>
      </w:r>
      <w:r w:rsidR="0084328A" w:rsidRPr="00603373">
        <w:rPr>
          <w:sz w:val="28"/>
          <w:szCs w:val="28"/>
        </w:rPr>
        <w:t xml:space="preserve">assistant </w:t>
      </w:r>
      <w:r w:rsidR="005557EA" w:rsidRPr="00603373">
        <w:rPr>
          <w:sz w:val="28"/>
          <w:szCs w:val="28"/>
        </w:rPr>
        <w:t>yes</w:t>
      </w:r>
      <w:r w:rsidRPr="00603373">
        <w:rPr>
          <w:sz w:val="28"/>
          <w:szCs w:val="28"/>
        </w:rPr>
        <w:t>/no</w:t>
      </w:r>
      <w:r w:rsidR="005557EA" w:rsidRPr="00603373">
        <w:rPr>
          <w:sz w:val="28"/>
          <w:szCs w:val="28"/>
        </w:rPr>
        <w:t>,</w:t>
      </w:r>
      <w:r w:rsidRPr="00603373">
        <w:rPr>
          <w:sz w:val="28"/>
          <w:szCs w:val="28"/>
        </w:rPr>
        <w:t xml:space="preserve"> </w:t>
      </w:r>
      <w:r w:rsidR="005557EA" w:rsidRPr="00603373">
        <w:rPr>
          <w:sz w:val="28"/>
          <w:szCs w:val="28"/>
        </w:rPr>
        <w:t xml:space="preserve">Resident </w:t>
      </w:r>
      <w:r w:rsidRPr="00603373">
        <w:rPr>
          <w:sz w:val="28"/>
          <w:szCs w:val="28"/>
        </w:rPr>
        <w:t xml:space="preserve">(trainee) </w:t>
      </w:r>
      <w:r w:rsidR="005557EA" w:rsidRPr="00603373">
        <w:rPr>
          <w:sz w:val="28"/>
          <w:szCs w:val="28"/>
        </w:rPr>
        <w:t>yes</w:t>
      </w:r>
      <w:r w:rsidRPr="00603373">
        <w:rPr>
          <w:sz w:val="28"/>
          <w:szCs w:val="28"/>
        </w:rPr>
        <w:t>/no</w:t>
      </w:r>
    </w:p>
    <w:p w14:paraId="06983588" w14:textId="77777777" w:rsidR="00DF2469" w:rsidRPr="00603373" w:rsidRDefault="00DF2469" w:rsidP="00DF2469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ab/>
        <w:t>8.</w:t>
      </w:r>
      <w:r w:rsidRPr="00603373">
        <w:rPr>
          <w:sz w:val="28"/>
          <w:szCs w:val="28"/>
        </w:rPr>
        <w:tab/>
        <w:t>What is the mean socio-economic level of your clinic’s patients? Low/moderate/high</w:t>
      </w:r>
    </w:p>
    <w:p w14:paraId="184A5FDA" w14:textId="5FFEFD4A" w:rsidR="00DF2469" w:rsidRPr="00603373" w:rsidRDefault="00DF2469" w:rsidP="00DF2469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ab/>
        <w:t>9.</w:t>
      </w:r>
      <w:r w:rsidRPr="00603373">
        <w:rPr>
          <w:sz w:val="28"/>
          <w:szCs w:val="28"/>
        </w:rPr>
        <w:tab/>
        <w:t xml:space="preserve">What is the ethnic background of most of your </w:t>
      </w:r>
      <w:proofErr w:type="gramStart"/>
      <w:r w:rsidRPr="00603373">
        <w:rPr>
          <w:sz w:val="28"/>
          <w:szCs w:val="28"/>
        </w:rPr>
        <w:t>clinics</w:t>
      </w:r>
      <w:proofErr w:type="gramEnd"/>
      <w:r w:rsidRPr="00603373">
        <w:rPr>
          <w:sz w:val="28"/>
          <w:szCs w:val="28"/>
        </w:rPr>
        <w:t xml:space="preserve"> patients? Jewish/ Arab/ orthodox Jewish </w:t>
      </w:r>
      <w:r w:rsidR="005557EA" w:rsidRPr="00603373">
        <w:rPr>
          <w:sz w:val="28"/>
          <w:szCs w:val="28"/>
        </w:rPr>
        <w:t>(if</w:t>
      </w:r>
      <w:r w:rsidRPr="00603373">
        <w:rPr>
          <w:sz w:val="28"/>
          <w:szCs w:val="28"/>
        </w:rPr>
        <w:t xml:space="preserve"> over 30% of population is in group, more than one choice is possible)</w:t>
      </w:r>
    </w:p>
    <w:p w14:paraId="784BDF92" w14:textId="67525385" w:rsidR="00DF2469" w:rsidRPr="00603373" w:rsidRDefault="00DF2469" w:rsidP="00DF2469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ab/>
        <w:t>10.</w:t>
      </w:r>
      <w:r w:rsidRPr="00603373">
        <w:rPr>
          <w:sz w:val="28"/>
          <w:szCs w:val="28"/>
        </w:rPr>
        <w:tab/>
      </w:r>
      <w:r w:rsidR="00460E1A" w:rsidRPr="00603373">
        <w:rPr>
          <w:sz w:val="28"/>
          <w:szCs w:val="28"/>
        </w:rPr>
        <w:t xml:space="preserve">How many patients belong to your </w:t>
      </w:r>
      <w:r w:rsidR="005557EA" w:rsidRPr="00603373">
        <w:rPr>
          <w:sz w:val="28"/>
          <w:szCs w:val="28"/>
        </w:rPr>
        <w:t>personal practice</w:t>
      </w:r>
      <w:r w:rsidR="00460E1A" w:rsidRPr="00603373">
        <w:rPr>
          <w:sz w:val="28"/>
          <w:szCs w:val="28"/>
        </w:rPr>
        <w:t>? (</w:t>
      </w:r>
      <w:proofErr w:type="gramStart"/>
      <w:r w:rsidR="00460E1A" w:rsidRPr="00603373">
        <w:rPr>
          <w:sz w:val="28"/>
          <w:szCs w:val="28"/>
        </w:rPr>
        <w:t>less</w:t>
      </w:r>
      <w:proofErr w:type="gramEnd"/>
      <w:r w:rsidR="00460E1A" w:rsidRPr="00603373">
        <w:rPr>
          <w:sz w:val="28"/>
          <w:szCs w:val="28"/>
        </w:rPr>
        <w:t xml:space="preserve"> than 1000 / 1000-2000 / </w:t>
      </w:r>
      <w:r w:rsidR="005557EA" w:rsidRPr="00603373">
        <w:rPr>
          <w:sz w:val="28"/>
          <w:szCs w:val="28"/>
        </w:rPr>
        <w:t xml:space="preserve">over </w:t>
      </w:r>
      <w:r w:rsidR="00460E1A" w:rsidRPr="00603373">
        <w:rPr>
          <w:sz w:val="28"/>
          <w:szCs w:val="28"/>
        </w:rPr>
        <w:t>2000)</w:t>
      </w:r>
    </w:p>
    <w:p w14:paraId="11CCD8C8" w14:textId="77777777" w:rsidR="00460E1A" w:rsidRPr="00603373" w:rsidRDefault="00460E1A" w:rsidP="00460E1A">
      <w:pPr>
        <w:bidi w:val="0"/>
        <w:ind w:left="720"/>
        <w:rPr>
          <w:sz w:val="28"/>
          <w:szCs w:val="28"/>
        </w:rPr>
      </w:pPr>
      <w:r w:rsidRPr="00603373">
        <w:rPr>
          <w:sz w:val="28"/>
          <w:szCs w:val="28"/>
        </w:rPr>
        <w:t xml:space="preserve">11.      How many weekly "frontal" (face to face) hours do you work in your clinic? Up to 10 / 10 – 15 / 15-20 / Over 20) </w:t>
      </w:r>
    </w:p>
    <w:p w14:paraId="7AA52421" w14:textId="5C5AF4A0" w:rsidR="00460E1A" w:rsidRPr="00603373" w:rsidRDefault="00460E1A" w:rsidP="00460E1A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 xml:space="preserve">            12.        Do you work in clinical care in </w:t>
      </w:r>
      <w:r w:rsidR="005557EA" w:rsidRPr="00603373">
        <w:rPr>
          <w:sz w:val="28"/>
          <w:szCs w:val="28"/>
        </w:rPr>
        <w:t>another</w:t>
      </w:r>
      <w:r w:rsidRPr="00603373">
        <w:rPr>
          <w:sz w:val="28"/>
          <w:szCs w:val="28"/>
        </w:rPr>
        <w:t xml:space="preserve"> clinic? Yes/No</w:t>
      </w:r>
    </w:p>
    <w:p w14:paraId="2C67FE06" w14:textId="77777777" w:rsidR="00460E1A" w:rsidRPr="00603373" w:rsidRDefault="00460E1A" w:rsidP="00460E1A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13.  Do you work in clinical care in another specialization? Yes/No</w:t>
      </w:r>
    </w:p>
    <w:p w14:paraId="2C8905B8" w14:textId="77777777" w:rsidR="00460E1A" w:rsidRPr="00603373" w:rsidRDefault="00460E1A" w:rsidP="00460E1A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14. Do you work in clinical care in a hospital? Yes/No</w:t>
      </w:r>
    </w:p>
    <w:p w14:paraId="1FAD4002" w14:textId="75D01E92" w:rsidR="00460E1A" w:rsidRPr="00603373" w:rsidRDefault="00460E1A" w:rsidP="00280EE4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 xml:space="preserve">15. </w:t>
      </w:r>
      <w:r w:rsidR="00280EE4" w:rsidRPr="00603373">
        <w:rPr>
          <w:sz w:val="28"/>
          <w:szCs w:val="28"/>
        </w:rPr>
        <w:t>In a</w:t>
      </w:r>
      <w:r w:rsidRPr="00603373">
        <w:rPr>
          <w:sz w:val="28"/>
          <w:szCs w:val="28"/>
        </w:rPr>
        <w:t xml:space="preserve">ddition to your clinical work </w:t>
      </w:r>
      <w:r w:rsidR="00280EE4" w:rsidRPr="00603373">
        <w:rPr>
          <w:sz w:val="28"/>
          <w:szCs w:val="28"/>
        </w:rPr>
        <w:t xml:space="preserve">do you </w:t>
      </w:r>
      <w:r w:rsidRPr="00603373">
        <w:rPr>
          <w:sz w:val="28"/>
          <w:szCs w:val="28"/>
        </w:rPr>
        <w:t>also work in clinic management</w:t>
      </w:r>
      <w:r w:rsidR="00280EE4" w:rsidRPr="00603373">
        <w:rPr>
          <w:sz w:val="28"/>
          <w:szCs w:val="28"/>
        </w:rPr>
        <w:t>? Yes/No</w:t>
      </w:r>
    </w:p>
    <w:p w14:paraId="547D503C" w14:textId="286779C4" w:rsidR="00280EE4" w:rsidRPr="00603373" w:rsidRDefault="00280EE4" w:rsidP="00280EE4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lastRenderedPageBreak/>
        <w:t xml:space="preserve">16. In addition to your clinical work do you also work in management (Not </w:t>
      </w:r>
      <w:r w:rsidR="005557EA" w:rsidRPr="00603373">
        <w:rPr>
          <w:sz w:val="28"/>
          <w:szCs w:val="28"/>
        </w:rPr>
        <w:t xml:space="preserve">related to the </w:t>
      </w:r>
      <w:r w:rsidRPr="00603373">
        <w:rPr>
          <w:sz w:val="28"/>
          <w:szCs w:val="28"/>
        </w:rPr>
        <w:t>clinic)? Yes/No</w:t>
      </w:r>
    </w:p>
    <w:p w14:paraId="667C00E2" w14:textId="77777777" w:rsidR="00280EE4" w:rsidRPr="00603373" w:rsidRDefault="00280EE4" w:rsidP="00280EE4">
      <w:pPr>
        <w:bidi w:val="0"/>
        <w:rPr>
          <w:sz w:val="28"/>
          <w:szCs w:val="28"/>
          <w:rtl/>
        </w:rPr>
      </w:pPr>
      <w:r w:rsidRPr="00603373">
        <w:rPr>
          <w:sz w:val="28"/>
          <w:szCs w:val="28"/>
        </w:rPr>
        <w:t>17. Do you participate in research? Yes/No</w:t>
      </w:r>
    </w:p>
    <w:p w14:paraId="3E3ADE4E" w14:textId="77777777" w:rsidR="00280EE4" w:rsidRPr="00603373" w:rsidRDefault="00DF2469" w:rsidP="00280EE4">
      <w:pPr>
        <w:bidi w:val="0"/>
        <w:rPr>
          <w:rFonts w:cs="Arial"/>
          <w:sz w:val="28"/>
          <w:szCs w:val="28"/>
        </w:rPr>
      </w:pPr>
      <w:r w:rsidRPr="00603373">
        <w:rPr>
          <w:sz w:val="28"/>
          <w:szCs w:val="28"/>
        </w:rPr>
        <w:t xml:space="preserve">18. </w:t>
      </w:r>
      <w:r w:rsidR="00280EE4" w:rsidRPr="00603373">
        <w:rPr>
          <w:sz w:val="28"/>
          <w:szCs w:val="28"/>
        </w:rPr>
        <w:t>Do you participate in</w:t>
      </w:r>
      <w:r w:rsidR="00280EE4" w:rsidRPr="00603373">
        <w:rPr>
          <w:rFonts w:cs="Arial"/>
          <w:sz w:val="28"/>
          <w:szCs w:val="28"/>
        </w:rPr>
        <w:t xml:space="preserve"> teaching residents (trainees) and/or medical students in Family Medicine? Yes/No </w:t>
      </w:r>
    </w:p>
    <w:p w14:paraId="736F2801" w14:textId="77777777" w:rsidR="00DF2469" w:rsidRPr="00603373" w:rsidRDefault="00280EE4" w:rsidP="00DF2469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19. The following questions please rate on a scale from 1 – 6 (1 Don't agree; 6 Highly Agree</w:t>
      </w:r>
      <w:r w:rsidR="008F7437" w:rsidRPr="00603373">
        <w:rPr>
          <w:sz w:val="28"/>
          <w:szCs w:val="28"/>
        </w:rPr>
        <w:t>)</w:t>
      </w:r>
    </w:p>
    <w:p w14:paraId="0A5EAE1F" w14:textId="77777777" w:rsidR="008F7437" w:rsidRPr="00603373" w:rsidRDefault="008F7437" w:rsidP="008F7437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On line requests / digital requests lessen my workload as a physician.</w:t>
      </w:r>
    </w:p>
    <w:p w14:paraId="6D4A8332" w14:textId="77777777" w:rsidR="008F7437" w:rsidRPr="00603373" w:rsidRDefault="008F7437" w:rsidP="008F7437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Telephone/Video visits lessen my workload as a physician.</w:t>
      </w:r>
    </w:p>
    <w:p w14:paraId="5E980E3F" w14:textId="77777777" w:rsidR="008F7437" w:rsidRPr="00603373" w:rsidRDefault="008F7437" w:rsidP="008F7437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I think a skilled physician can also perform quality visits by video.</w:t>
      </w:r>
    </w:p>
    <w:p w14:paraId="0A67751C" w14:textId="77777777" w:rsidR="008F7437" w:rsidRPr="00603373" w:rsidRDefault="008F7437" w:rsidP="008F7437">
      <w:pPr>
        <w:bidi w:val="0"/>
        <w:rPr>
          <w:sz w:val="28"/>
          <w:szCs w:val="28"/>
          <w:rtl/>
        </w:rPr>
      </w:pPr>
      <w:r w:rsidRPr="00603373">
        <w:rPr>
          <w:sz w:val="28"/>
          <w:szCs w:val="28"/>
        </w:rPr>
        <w:t>- I think a skilled physician can also perform quality visits by telephone.</w:t>
      </w:r>
    </w:p>
    <w:p w14:paraId="3E046E11" w14:textId="77777777" w:rsidR="008F7437" w:rsidRPr="00603373" w:rsidRDefault="008F7437" w:rsidP="00DF2469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I think telephone visits are of poorer quality than visits in person</w:t>
      </w:r>
    </w:p>
    <w:p w14:paraId="4AFF532C" w14:textId="77777777" w:rsidR="008F7437" w:rsidRPr="00603373" w:rsidRDefault="008F7437" w:rsidP="008F7437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I think video visits are of poorer quality than visits in person</w:t>
      </w:r>
    </w:p>
    <w:p w14:paraId="4026A663" w14:textId="77777777" w:rsidR="008F7437" w:rsidRPr="00603373" w:rsidRDefault="008F7437" w:rsidP="008F7437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On line requests / digital requests are more efficient for the physician</w:t>
      </w:r>
    </w:p>
    <w:p w14:paraId="25C9F0EB" w14:textId="77777777" w:rsidR="008F7437" w:rsidRPr="00603373" w:rsidRDefault="008F7437" w:rsidP="0081343D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 xml:space="preserve">- On line requests / digital requests are more efficient for the </w:t>
      </w:r>
      <w:r w:rsidR="0081343D" w:rsidRPr="00603373">
        <w:rPr>
          <w:sz w:val="28"/>
          <w:szCs w:val="28"/>
        </w:rPr>
        <w:t>patient</w:t>
      </w:r>
    </w:p>
    <w:p w14:paraId="4F2C2FC0" w14:textId="77777777" w:rsidR="0081343D" w:rsidRPr="00603373" w:rsidRDefault="0081343D" w:rsidP="0081343D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On line requests / digital requests wear me out</w:t>
      </w:r>
    </w:p>
    <w:p w14:paraId="6D30C46B" w14:textId="77777777" w:rsidR="0081343D" w:rsidRPr="00603373" w:rsidRDefault="0081343D" w:rsidP="0081343D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Telephone visits wear me out</w:t>
      </w:r>
    </w:p>
    <w:p w14:paraId="02EC3DC0" w14:textId="77777777" w:rsidR="0081343D" w:rsidRPr="00603373" w:rsidRDefault="0081343D" w:rsidP="0081343D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Video visits wear me out</w:t>
      </w:r>
    </w:p>
    <w:p w14:paraId="3C09B269" w14:textId="77777777" w:rsidR="0081343D" w:rsidRPr="00603373" w:rsidRDefault="0081343D" w:rsidP="0081343D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Frontal (face to face) visits wear me out</w:t>
      </w:r>
    </w:p>
    <w:p w14:paraId="5B0E40CF" w14:textId="77777777" w:rsidR="008F7437" w:rsidRPr="00603373" w:rsidRDefault="0081343D" w:rsidP="008F7437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I like to perform telephone visits</w:t>
      </w:r>
    </w:p>
    <w:p w14:paraId="4CD92DCC" w14:textId="24B70D4D" w:rsidR="0081343D" w:rsidRPr="00603373" w:rsidRDefault="0081343D" w:rsidP="0081343D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I like to perform video visits</w:t>
      </w:r>
    </w:p>
    <w:p w14:paraId="42BEDAD4" w14:textId="77777777" w:rsidR="0081343D" w:rsidRPr="00603373" w:rsidRDefault="0081343D" w:rsidP="0081343D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>- I like to perform frontal (face to face) visits</w:t>
      </w:r>
    </w:p>
    <w:p w14:paraId="2EDDCA30" w14:textId="1D860630" w:rsidR="0081343D" w:rsidRPr="00603373" w:rsidRDefault="0081343D" w:rsidP="0081343D">
      <w:pPr>
        <w:bidi w:val="0"/>
        <w:rPr>
          <w:sz w:val="28"/>
          <w:szCs w:val="28"/>
        </w:rPr>
      </w:pPr>
      <w:r w:rsidRPr="00603373">
        <w:rPr>
          <w:sz w:val="28"/>
          <w:szCs w:val="28"/>
        </w:rPr>
        <w:t xml:space="preserve">- I like to perform </w:t>
      </w:r>
      <w:r w:rsidR="005557EA" w:rsidRPr="00603373">
        <w:rPr>
          <w:sz w:val="28"/>
          <w:szCs w:val="28"/>
        </w:rPr>
        <w:t>online</w:t>
      </w:r>
      <w:r w:rsidRPr="00603373">
        <w:rPr>
          <w:sz w:val="28"/>
          <w:szCs w:val="28"/>
        </w:rPr>
        <w:t xml:space="preserve"> requests / digital requests visits</w:t>
      </w:r>
    </w:p>
    <w:p w14:paraId="0DA25EBE" w14:textId="77777777" w:rsidR="00DF2469" w:rsidRPr="00DF2469" w:rsidRDefault="00DF2469" w:rsidP="00DF2469">
      <w:pPr>
        <w:bidi w:val="0"/>
        <w:rPr>
          <w:b/>
          <w:bCs/>
          <w:sz w:val="28"/>
          <w:szCs w:val="28"/>
          <w:rtl/>
        </w:rPr>
      </w:pPr>
    </w:p>
    <w:p w14:paraId="2919678E" w14:textId="77777777" w:rsidR="009B2326" w:rsidRPr="00DF2469" w:rsidRDefault="00DF2469" w:rsidP="00DF2469">
      <w:pPr>
        <w:bidi w:val="0"/>
        <w:rPr>
          <w:b/>
          <w:bCs/>
          <w:sz w:val="28"/>
          <w:szCs w:val="28"/>
        </w:rPr>
      </w:pPr>
      <w:r w:rsidRPr="00DF2469">
        <w:rPr>
          <w:rFonts w:hint="eastAsia"/>
          <w:b/>
          <w:bCs/>
          <w:sz w:val="28"/>
          <w:szCs w:val="28"/>
        </w:rPr>
        <w:t> </w:t>
      </w:r>
    </w:p>
    <w:sectPr w:rsidR="009B2326" w:rsidRPr="00DF2469" w:rsidSect="00CD622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469"/>
    <w:rsid w:val="00072FAA"/>
    <w:rsid w:val="001F1412"/>
    <w:rsid w:val="00280EE4"/>
    <w:rsid w:val="00286FCF"/>
    <w:rsid w:val="003D7012"/>
    <w:rsid w:val="00460E1A"/>
    <w:rsid w:val="005557EA"/>
    <w:rsid w:val="00603373"/>
    <w:rsid w:val="0066244C"/>
    <w:rsid w:val="00791B32"/>
    <w:rsid w:val="0081343D"/>
    <w:rsid w:val="0084328A"/>
    <w:rsid w:val="008F7437"/>
    <w:rsid w:val="00962BFD"/>
    <w:rsid w:val="009B2326"/>
    <w:rsid w:val="00A64E7D"/>
    <w:rsid w:val="00AE2C06"/>
    <w:rsid w:val="00CD6229"/>
    <w:rsid w:val="00DF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90EA6"/>
  <w15:docId w15:val="{8476065F-E378-4EFA-BF89-81E9DF0C3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32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557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0A2F2-021D-41B5-AF18-59B010FCD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3</Words>
  <Characters>2166</Characters>
  <Application>Microsoft Office Word</Application>
  <DocSecurity>0</DocSecurity>
  <Lines>52</Lines>
  <Paragraphs>4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Hoffman</dc:creator>
  <cp:lastModifiedBy>User</cp:lastModifiedBy>
  <cp:revision>3</cp:revision>
  <dcterms:created xsi:type="dcterms:W3CDTF">2023-02-11T08:01:00Z</dcterms:created>
  <dcterms:modified xsi:type="dcterms:W3CDTF">2023-03-14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3c29c39272c7d340de910b36918ccd0f15343a3471143df93861770d1da66d</vt:lpwstr>
  </property>
</Properties>
</file>